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BD5D93">
      <w:pPr>
        <w:rPr>
          <w:rFonts w:hint="eastAsia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623"/>
        <w:gridCol w:w="764"/>
        <w:gridCol w:w="958"/>
        <w:gridCol w:w="747"/>
        <w:gridCol w:w="708"/>
        <w:gridCol w:w="958"/>
        <w:gridCol w:w="764"/>
      </w:tblGrid>
      <w:tr w14:paraId="26530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7"/>
            <w:vAlign w:val="center"/>
          </w:tcPr>
          <w:p w14:paraId="39FB307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Cs/>
                <w:color w:val="7030A0"/>
                <w:sz w:val="21"/>
                <w:szCs w:val="21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iCs/>
                <w:color w:val="7030A0"/>
                <w:sz w:val="21"/>
                <w:szCs w:val="21"/>
                <w:lang w:val="en-US" w:eastAsia="zh-CN" w:bidi="ar-SA"/>
              </w:rPr>
              <w:t>Table S1</w:t>
            </w:r>
            <w:r>
              <w:rPr>
                <w:rFonts w:hint="eastAsia" w:ascii="Times New Roman" w:hAnsi="Times New Roman" w:cs="Times New Roman"/>
                <w:b/>
                <w:bCs/>
                <w:iCs/>
                <w:color w:val="7030A0"/>
                <w:sz w:val="21"/>
                <w:szCs w:val="21"/>
                <w:lang w:val="en-US" w:eastAsia="zh-CN" w:bidi="ar-SA"/>
              </w:rPr>
              <w:t xml:space="preserve"> 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iCs/>
                <w:color w:val="7030A0"/>
                <w:sz w:val="21"/>
                <w:szCs w:val="21"/>
                <w:lang w:val="en-US" w:eastAsia="zh-Hans" w:bidi="ar-SA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iCs/>
                <w:color w:val="7030A0"/>
                <w:sz w:val="21"/>
                <w:szCs w:val="21"/>
                <w:lang w:val="en-US" w:eastAsia="zh-Hans" w:bidi="ar-SA"/>
              </w:rPr>
              <w:t>ancer Negative Social Ex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iCs/>
                <w:color w:val="7030A0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iCs/>
                <w:color w:val="7030A0"/>
                <w:sz w:val="21"/>
                <w:szCs w:val="21"/>
                <w:lang w:val="en-US" w:eastAsia="zh-Hans" w:bidi="ar-SA"/>
              </w:rPr>
              <w:t>ectations Scale (NSSESC)</w:t>
            </w:r>
          </w:p>
        </w:tc>
      </w:tr>
      <w:tr w14:paraId="3C669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623" w:type="dxa"/>
            <w:vAlign w:val="center"/>
          </w:tcPr>
          <w:p w14:paraId="11C1D7B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7030A0"/>
                <w:sz w:val="15"/>
                <w:szCs w:val="15"/>
                <w:highlight w:val="none"/>
                <w:vertAlign w:val="baseline"/>
                <w:lang w:val="en-US" w:eastAsia="zh-CN"/>
              </w:rPr>
              <w:t>Item</w:t>
            </w:r>
          </w:p>
        </w:tc>
        <w:tc>
          <w:tcPr>
            <w:tcW w:w="764" w:type="dxa"/>
            <w:vAlign w:val="center"/>
          </w:tcPr>
          <w:p w14:paraId="7668958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  <w:t>Strongly disagree</w:t>
            </w:r>
          </w:p>
        </w:tc>
        <w:tc>
          <w:tcPr>
            <w:tcW w:w="958" w:type="dxa"/>
            <w:vAlign w:val="center"/>
          </w:tcPr>
          <w:p w14:paraId="5FDEC38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  <w:t>Moderately disagree</w:t>
            </w:r>
          </w:p>
        </w:tc>
        <w:tc>
          <w:tcPr>
            <w:tcW w:w="747" w:type="dxa"/>
            <w:vAlign w:val="center"/>
          </w:tcPr>
          <w:p w14:paraId="0BB9BE0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  <w:t>Slightly disagree</w:t>
            </w:r>
          </w:p>
        </w:tc>
        <w:tc>
          <w:tcPr>
            <w:tcW w:w="708" w:type="dxa"/>
            <w:vAlign w:val="center"/>
          </w:tcPr>
          <w:p w14:paraId="35B8A03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  <w:t>Slightly agree</w:t>
            </w:r>
          </w:p>
        </w:tc>
        <w:tc>
          <w:tcPr>
            <w:tcW w:w="958" w:type="dxa"/>
            <w:vAlign w:val="center"/>
          </w:tcPr>
          <w:p w14:paraId="4ED9C8A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  <w:t>Moderately agree</w:t>
            </w:r>
          </w:p>
        </w:tc>
        <w:tc>
          <w:tcPr>
            <w:tcW w:w="764" w:type="dxa"/>
            <w:vAlign w:val="center"/>
          </w:tcPr>
          <w:p w14:paraId="5B0E7D4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  <w:t>Strongly agree</w:t>
            </w:r>
          </w:p>
        </w:tc>
      </w:tr>
      <w:tr w14:paraId="0EF70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623" w:type="dxa"/>
          </w:tcPr>
          <w:p w14:paraId="4AC0495E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If I disclose my diagnosis to others, they would feel uncomfortable being around me.</w:t>
            </w:r>
          </w:p>
        </w:tc>
        <w:tc>
          <w:tcPr>
            <w:tcW w:w="764" w:type="dxa"/>
          </w:tcPr>
          <w:p w14:paraId="0903FC7A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  <w:p w14:paraId="765037AB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58" w:type="dxa"/>
          </w:tcPr>
          <w:p w14:paraId="1F2F76C3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47" w:type="dxa"/>
          </w:tcPr>
          <w:p w14:paraId="29460958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8" w:type="dxa"/>
          </w:tcPr>
          <w:p w14:paraId="4082D211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58" w:type="dxa"/>
          </w:tcPr>
          <w:p w14:paraId="7A109B7D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4" w:type="dxa"/>
          </w:tcPr>
          <w:p w14:paraId="3245A797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22714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623" w:type="dxa"/>
          </w:tcPr>
          <w:p w14:paraId="488FCDCD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If people avoid discussing my condition with me, I would interpret it as their unwillingness to listen.</w:t>
            </w:r>
          </w:p>
        </w:tc>
        <w:tc>
          <w:tcPr>
            <w:tcW w:w="764" w:type="dxa"/>
          </w:tcPr>
          <w:p w14:paraId="55AD9B69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58" w:type="dxa"/>
          </w:tcPr>
          <w:p w14:paraId="36DA5B5E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47" w:type="dxa"/>
          </w:tcPr>
          <w:p w14:paraId="7913D58F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8" w:type="dxa"/>
          </w:tcPr>
          <w:p w14:paraId="441D84B8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58" w:type="dxa"/>
          </w:tcPr>
          <w:p w14:paraId="6262C7CA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4" w:type="dxa"/>
          </w:tcPr>
          <w:p w14:paraId="24B74C66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1B110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623" w:type="dxa"/>
          </w:tcPr>
          <w:p w14:paraId="7A39C846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People cannot truly understand the emotional experience of living with this illness.</w:t>
            </w:r>
          </w:p>
        </w:tc>
        <w:tc>
          <w:tcPr>
            <w:tcW w:w="764" w:type="dxa"/>
          </w:tcPr>
          <w:p w14:paraId="3B799B3B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58" w:type="dxa"/>
          </w:tcPr>
          <w:p w14:paraId="3A3500F1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47" w:type="dxa"/>
          </w:tcPr>
          <w:p w14:paraId="61B93C99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8" w:type="dxa"/>
          </w:tcPr>
          <w:p w14:paraId="4980E961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58" w:type="dxa"/>
          </w:tcPr>
          <w:p w14:paraId="74ACA43F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4" w:type="dxa"/>
          </w:tcPr>
          <w:p w14:paraId="1408C78E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6E361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623" w:type="dxa"/>
          </w:tcPr>
          <w:p w14:paraId="6C58A108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Sharing my illness-related thoughts and feelings with others would create an undue psychological burden on them.</w:t>
            </w:r>
          </w:p>
        </w:tc>
        <w:tc>
          <w:tcPr>
            <w:tcW w:w="764" w:type="dxa"/>
          </w:tcPr>
          <w:p w14:paraId="57B25B67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58" w:type="dxa"/>
          </w:tcPr>
          <w:p w14:paraId="13470E3D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47" w:type="dxa"/>
          </w:tcPr>
          <w:p w14:paraId="71A69558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8" w:type="dxa"/>
          </w:tcPr>
          <w:p w14:paraId="72612700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58" w:type="dxa"/>
          </w:tcPr>
          <w:p w14:paraId="6FBF53BB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4" w:type="dxa"/>
          </w:tcPr>
          <w:p w14:paraId="7AE413F6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45780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623" w:type="dxa"/>
          </w:tcPr>
          <w:p w14:paraId="258D5B82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Since being diagnosed with this condition, others fail to comprehend my existential concerns about the future.</w:t>
            </w:r>
          </w:p>
        </w:tc>
        <w:tc>
          <w:tcPr>
            <w:tcW w:w="764" w:type="dxa"/>
          </w:tcPr>
          <w:p w14:paraId="0FBE0795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58" w:type="dxa"/>
          </w:tcPr>
          <w:p w14:paraId="3659BBB2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47" w:type="dxa"/>
          </w:tcPr>
          <w:p w14:paraId="0F2CD7CE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8" w:type="dxa"/>
          </w:tcPr>
          <w:p w14:paraId="7BE059D7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58" w:type="dxa"/>
          </w:tcPr>
          <w:p w14:paraId="6F734F0A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4" w:type="dxa"/>
          </w:tcPr>
          <w:p w14:paraId="6C7CD82B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1822E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7"/>
          </w:tcPr>
          <w:p w14:paraId="3F39CA73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  <w:t>This 5-item instrument employs a 6-point Likert scale (1 = strongly disagree to 6 = strongly agree), yielding total scores ranging from 5 to 30, with higher scores indicating greater severity of negative social expectations.</w:t>
            </w:r>
          </w:p>
        </w:tc>
      </w:tr>
    </w:tbl>
    <w:p w14:paraId="3038873F">
      <w:pPr>
        <w:rPr>
          <w:rFonts w:hint="eastAsia"/>
        </w:rPr>
      </w:pPr>
    </w:p>
    <w:p w14:paraId="29391199">
      <w:pPr>
        <w:rPr>
          <w:rFonts w:hint="eastAsia"/>
        </w:rPr>
      </w:pPr>
    </w:p>
    <w:p w14:paraId="372FEB66">
      <w:pPr>
        <w:rPr>
          <w:rFonts w:hint="eastAsia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758"/>
        <w:gridCol w:w="947"/>
        <w:gridCol w:w="908"/>
        <w:gridCol w:w="703"/>
        <w:gridCol w:w="762"/>
      </w:tblGrid>
      <w:tr w14:paraId="3EB57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7588" w:type="dxa"/>
            <w:gridSpan w:val="6"/>
            <w:vAlign w:val="center"/>
          </w:tcPr>
          <w:p w14:paraId="48322AF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Cs/>
                <w:color w:val="7030A0"/>
                <w:sz w:val="21"/>
                <w:szCs w:val="21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iCs/>
                <w:color w:val="7030A0"/>
                <w:sz w:val="21"/>
                <w:szCs w:val="21"/>
                <w:lang w:val="en-US" w:eastAsia="zh-CN" w:bidi="ar-SA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iCs/>
                <w:color w:val="7030A0"/>
                <w:sz w:val="21"/>
                <w:szCs w:val="21"/>
                <w:lang w:val="en-US" w:eastAsia="zh-CN" w:bidi="ar-SA"/>
              </w:rPr>
              <w:t xml:space="preserve">2 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iCs/>
                <w:color w:val="7030A0"/>
                <w:sz w:val="21"/>
                <w:szCs w:val="21"/>
                <w:lang w:val="en-US" w:eastAsia="zh-Hans" w:bidi="ar-SA"/>
              </w:rPr>
              <w:t xml:space="preserve">Simplified psychological Resilience Scale </w:t>
            </w:r>
          </w:p>
        </w:tc>
      </w:tr>
      <w:tr w14:paraId="30B79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35" w:type="dxa"/>
            <w:vAlign w:val="center"/>
          </w:tcPr>
          <w:p w14:paraId="218D959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7030A0"/>
                <w:sz w:val="15"/>
                <w:szCs w:val="15"/>
                <w:highlight w:val="none"/>
                <w:vertAlign w:val="baseline"/>
                <w:lang w:val="en-US" w:eastAsia="zh-CN"/>
              </w:rPr>
              <w:t>Item</w:t>
            </w:r>
          </w:p>
        </w:tc>
        <w:tc>
          <w:tcPr>
            <w:tcW w:w="758" w:type="dxa"/>
            <w:vAlign w:val="center"/>
          </w:tcPr>
          <w:p w14:paraId="7BE099A6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7030A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  <w:t>Never</w:t>
            </w:r>
          </w:p>
        </w:tc>
        <w:tc>
          <w:tcPr>
            <w:tcW w:w="947" w:type="dxa"/>
            <w:vAlign w:val="center"/>
          </w:tcPr>
          <w:p w14:paraId="475CA86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  <w:t>Rarely</w:t>
            </w:r>
          </w:p>
        </w:tc>
        <w:tc>
          <w:tcPr>
            <w:tcW w:w="883" w:type="dxa"/>
            <w:vAlign w:val="center"/>
          </w:tcPr>
          <w:p w14:paraId="13946AF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  <w:t>Sometimes</w:t>
            </w:r>
          </w:p>
        </w:tc>
        <w:tc>
          <w:tcPr>
            <w:tcW w:w="703" w:type="dxa"/>
            <w:vAlign w:val="center"/>
          </w:tcPr>
          <w:p w14:paraId="35A6E32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  <w:t>Often</w:t>
            </w:r>
          </w:p>
        </w:tc>
        <w:tc>
          <w:tcPr>
            <w:tcW w:w="762" w:type="dxa"/>
            <w:vAlign w:val="center"/>
          </w:tcPr>
          <w:p w14:paraId="576AA0F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  <w:t>Always</w:t>
            </w:r>
          </w:p>
        </w:tc>
      </w:tr>
      <w:tr w14:paraId="04727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</w:tcPr>
          <w:p w14:paraId="65F474CE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When things change, I can adapt.</w:t>
            </w:r>
          </w:p>
        </w:tc>
        <w:tc>
          <w:tcPr>
            <w:tcW w:w="758" w:type="dxa"/>
          </w:tcPr>
          <w:p w14:paraId="5017BA88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1F04050F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883" w:type="dxa"/>
          </w:tcPr>
          <w:p w14:paraId="4EAB395B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7FB6C5F0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5996E7DA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11A93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</w:tcPr>
          <w:p w14:paraId="75786270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I can cope with whatever happens in life.</w:t>
            </w:r>
          </w:p>
        </w:tc>
        <w:tc>
          <w:tcPr>
            <w:tcW w:w="758" w:type="dxa"/>
          </w:tcPr>
          <w:p w14:paraId="273C9407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6DFC1D62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883" w:type="dxa"/>
          </w:tcPr>
          <w:p w14:paraId="623E3201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787B5670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37C74553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7A9A9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</w:tcPr>
          <w:p w14:paraId="3AEFD4B0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When facing difficulties, I try to focus on the positive aspects.</w:t>
            </w:r>
          </w:p>
        </w:tc>
        <w:tc>
          <w:tcPr>
            <w:tcW w:w="758" w:type="dxa"/>
          </w:tcPr>
          <w:p w14:paraId="57395B52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1E6546C9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883" w:type="dxa"/>
          </w:tcPr>
          <w:p w14:paraId="41B93DCC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161F69BA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5886A157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59201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</w:tcPr>
          <w:p w14:paraId="0EE2D17C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Going through hardships makes me stronger.</w:t>
            </w:r>
          </w:p>
        </w:tc>
        <w:tc>
          <w:tcPr>
            <w:tcW w:w="758" w:type="dxa"/>
          </w:tcPr>
          <w:p w14:paraId="7D28A81B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7F2C8FDC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883" w:type="dxa"/>
          </w:tcPr>
          <w:p w14:paraId="47D1F584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5E1A7DE8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44A23D47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16B2C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</w:tcPr>
          <w:p w14:paraId="28AC25C4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  <w:lang w:val="en-US" w:eastAsia="zh-CN"/>
              </w:rPr>
              <w:t>5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I recover easily from illnesses, injuries, or setbacks.</w:t>
            </w:r>
          </w:p>
        </w:tc>
        <w:tc>
          <w:tcPr>
            <w:tcW w:w="758" w:type="dxa"/>
          </w:tcPr>
          <w:p w14:paraId="66DCF592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3835DC35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883" w:type="dxa"/>
          </w:tcPr>
          <w:p w14:paraId="042A5DFC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402DFBFB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5153B014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4940E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</w:tcPr>
          <w:p w14:paraId="32F4C92B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  <w:lang w:val="en-US" w:eastAsia="zh-CN"/>
              </w:rPr>
              <w:t>6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I believe I can achieve my goals even with obstacles.</w:t>
            </w:r>
          </w:p>
        </w:tc>
        <w:tc>
          <w:tcPr>
            <w:tcW w:w="758" w:type="dxa"/>
          </w:tcPr>
          <w:p w14:paraId="7340B4E0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576571C9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883" w:type="dxa"/>
          </w:tcPr>
          <w:p w14:paraId="5DBEDA5A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1C4B8235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55DAC2C5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4EF86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</w:tcPr>
          <w:p w14:paraId="07831A6E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  <w:lang w:val="en-US" w:eastAsia="zh-CN"/>
              </w:rPr>
              <w:t>7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I can think clearly and stay focused under pressure.</w:t>
            </w:r>
          </w:p>
        </w:tc>
        <w:tc>
          <w:tcPr>
            <w:tcW w:w="758" w:type="dxa"/>
          </w:tcPr>
          <w:p w14:paraId="40AACC17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34B8BCA3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883" w:type="dxa"/>
          </w:tcPr>
          <w:p w14:paraId="46661D8A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3AA7A0CC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1698FC59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18098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</w:tcPr>
          <w:p w14:paraId="1017D844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  <w:lang w:val="en-US" w:eastAsia="zh-CN"/>
              </w:rPr>
              <w:t>8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I don’t let failures defeat me easily.</w:t>
            </w:r>
          </w:p>
        </w:tc>
        <w:tc>
          <w:tcPr>
            <w:tcW w:w="758" w:type="dxa"/>
          </w:tcPr>
          <w:p w14:paraId="63D7B9CB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0F53CFDA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883" w:type="dxa"/>
          </w:tcPr>
          <w:p w14:paraId="47623B32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5DB1D30E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60B2B4EA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1AE2C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</w:tcPr>
          <w:p w14:paraId="28965DE5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  <w:lang w:val="en-US" w:eastAsia="zh-CN"/>
              </w:rPr>
              <w:t>9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I consider myself strong in dealing with life’s failures and challenges.</w:t>
            </w:r>
          </w:p>
        </w:tc>
        <w:tc>
          <w:tcPr>
            <w:tcW w:w="758" w:type="dxa"/>
          </w:tcPr>
          <w:p w14:paraId="1B5984D9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0513FC0A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883" w:type="dxa"/>
          </w:tcPr>
          <w:p w14:paraId="2B8E714A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0E337915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768F3E6A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47544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</w:tcPr>
          <w:p w14:paraId="01992100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  <w:lang w:val="en-US" w:eastAsia="zh-CN"/>
              </w:rPr>
              <w:t>1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I can manage unpleasant or painful emotions, such as sadness, fear, and anger</w:t>
            </w:r>
          </w:p>
        </w:tc>
        <w:tc>
          <w:tcPr>
            <w:tcW w:w="758" w:type="dxa"/>
          </w:tcPr>
          <w:p w14:paraId="5E30BF53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265F0AAE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883" w:type="dxa"/>
          </w:tcPr>
          <w:p w14:paraId="1F567390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0387FEE3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21351370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413F9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7588" w:type="dxa"/>
            <w:gridSpan w:val="6"/>
          </w:tcPr>
          <w:p w14:paraId="2A4EE053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  <w:t>This unidimensional scale comprises 10 items rated on a 5-point Likert scale ranging from never (0) to almost always (4), with total scores spanning 0–40. Higher total scores indicate stronger psychological resilience.</w:t>
            </w:r>
          </w:p>
        </w:tc>
      </w:tr>
    </w:tbl>
    <w:p w14:paraId="3FEE7163">
      <w:pPr>
        <w:rPr>
          <w:rFonts w:hint="eastAsia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758"/>
        <w:gridCol w:w="947"/>
        <w:gridCol w:w="908"/>
        <w:gridCol w:w="703"/>
        <w:gridCol w:w="762"/>
      </w:tblGrid>
      <w:tr w14:paraId="48A13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3" w:type="dxa"/>
            <w:gridSpan w:val="6"/>
            <w:vAlign w:val="center"/>
          </w:tcPr>
          <w:p w14:paraId="5F05CFD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Cs/>
                <w:color w:val="7030A0"/>
                <w:sz w:val="21"/>
                <w:szCs w:val="21"/>
                <w:lang w:val="en-US" w:eastAsia="zh-Hans" w:bidi="ar-SA"/>
              </w:rPr>
            </w:pPr>
            <w:bookmarkStart w:id="0" w:name="_GoBack"/>
            <w:r>
              <w:rPr>
                <w:rFonts w:hint="eastAsia" w:ascii="Times New Roman" w:hAnsi="Times New Roman" w:cs="Times New Roman" w:eastAsiaTheme="minorEastAsia"/>
                <w:b/>
                <w:bCs/>
                <w:iCs/>
                <w:color w:val="7030A0"/>
                <w:sz w:val="21"/>
                <w:szCs w:val="21"/>
                <w:lang w:val="en-US" w:eastAsia="zh-CN" w:bidi="ar-SA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iCs/>
                <w:color w:val="7030A0"/>
                <w:sz w:val="21"/>
                <w:szCs w:val="21"/>
                <w:lang w:val="en-US" w:eastAsia="zh-CN" w:bidi="ar-SA"/>
              </w:rPr>
              <w:t xml:space="preserve">3  </w:t>
            </w:r>
            <w:r>
              <w:rPr>
                <w:rFonts w:hint="eastAsia" w:ascii="Times New Roman Regular" w:hAnsi="Times New Roman Regular" w:cs="Times New Roman Regular" w:eastAsiaTheme="minorEastAsia"/>
                <w:b/>
                <w:bCs/>
                <w:iCs/>
                <w:color w:val="7030A0"/>
                <w:sz w:val="24"/>
                <w:szCs w:val="24"/>
                <w:lang w:val="en-US" w:eastAsia="zh-CN" w:bidi="ar-SA"/>
              </w:rPr>
              <w:t>Cancer Loneliness Scale (CLS)</w:t>
            </w:r>
          </w:p>
        </w:tc>
      </w:tr>
      <w:tr w14:paraId="65D6C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  <w:vAlign w:val="center"/>
          </w:tcPr>
          <w:p w14:paraId="63D6F8BC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7030A0"/>
                <w:sz w:val="15"/>
                <w:szCs w:val="15"/>
                <w:highlight w:val="none"/>
                <w:vertAlign w:val="baseline"/>
                <w:lang w:val="en-US" w:eastAsia="zh-CN"/>
              </w:rPr>
              <w:t>Item</w:t>
            </w:r>
          </w:p>
        </w:tc>
        <w:tc>
          <w:tcPr>
            <w:tcW w:w="758" w:type="dxa"/>
            <w:vAlign w:val="center"/>
          </w:tcPr>
          <w:p w14:paraId="7B3A8038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7030A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  <w:t>Never</w:t>
            </w:r>
          </w:p>
        </w:tc>
        <w:tc>
          <w:tcPr>
            <w:tcW w:w="947" w:type="dxa"/>
            <w:vAlign w:val="center"/>
          </w:tcPr>
          <w:p w14:paraId="0E6DEB8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  <w:t>Rarely</w:t>
            </w:r>
          </w:p>
        </w:tc>
        <w:tc>
          <w:tcPr>
            <w:tcW w:w="908" w:type="dxa"/>
            <w:vAlign w:val="center"/>
          </w:tcPr>
          <w:p w14:paraId="78AE244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  <w:t>Sometimes</w:t>
            </w:r>
          </w:p>
        </w:tc>
        <w:tc>
          <w:tcPr>
            <w:tcW w:w="703" w:type="dxa"/>
            <w:vAlign w:val="center"/>
          </w:tcPr>
          <w:p w14:paraId="0C211356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  <w:t>Often</w:t>
            </w:r>
          </w:p>
        </w:tc>
        <w:tc>
          <w:tcPr>
            <w:tcW w:w="762" w:type="dxa"/>
            <w:vAlign w:val="center"/>
          </w:tcPr>
          <w:p w14:paraId="5F8A174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7030A0"/>
                <w:sz w:val="15"/>
                <w:szCs w:val="15"/>
                <w:vertAlign w:val="baseline"/>
              </w:rPr>
              <w:t>Always</w:t>
            </w:r>
          </w:p>
        </w:tc>
      </w:tr>
      <w:tr w14:paraId="6B899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</w:tcPr>
          <w:p w14:paraId="0FB7C344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Since being diagnosed with the illness, do you feel that even your closest friends and family cannot understand you?</w:t>
            </w:r>
          </w:p>
        </w:tc>
        <w:tc>
          <w:tcPr>
            <w:tcW w:w="758" w:type="dxa"/>
          </w:tcPr>
          <w:p w14:paraId="24E1CDDC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3F76E6F9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08" w:type="dxa"/>
          </w:tcPr>
          <w:p w14:paraId="6C346AED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14B90B9E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2BF41352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008FA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</w:tcPr>
          <w:p w14:paraId="62E5796B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Do you feel that others cannot provide the support you need to cope with the illness?</w:t>
            </w:r>
          </w:p>
        </w:tc>
        <w:tc>
          <w:tcPr>
            <w:tcW w:w="758" w:type="dxa"/>
          </w:tcPr>
          <w:p w14:paraId="3D7DDA01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4ACB609A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08" w:type="dxa"/>
          </w:tcPr>
          <w:p w14:paraId="0928A799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3D48E7DB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58534BB4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7CEB5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</w:tcPr>
          <w:p w14:paraId="4134DB57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Since the diagnosis, do you feel different from people around you?</w:t>
            </w:r>
          </w:p>
        </w:tc>
        <w:tc>
          <w:tcPr>
            <w:tcW w:w="758" w:type="dxa"/>
          </w:tcPr>
          <w:p w14:paraId="37AC6385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4C8F3688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08" w:type="dxa"/>
          </w:tcPr>
          <w:p w14:paraId="7B764513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4B7F9C5B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183CA9A4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56C86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</w:tcPr>
          <w:p w14:paraId="5C50EFFA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Do you feel unable to talk to anyone about your thoughts and feelings regarding the illness?</w:t>
            </w:r>
          </w:p>
        </w:tc>
        <w:tc>
          <w:tcPr>
            <w:tcW w:w="758" w:type="dxa"/>
          </w:tcPr>
          <w:p w14:paraId="7AC6B28F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218BE998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08" w:type="dxa"/>
          </w:tcPr>
          <w:p w14:paraId="31493002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3E2536E7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10D3BB90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73564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35" w:type="dxa"/>
          </w:tcPr>
          <w:p w14:paraId="02BCF137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Since being diagnosed, do you feel unneeded by others?</w:t>
            </w:r>
          </w:p>
        </w:tc>
        <w:tc>
          <w:tcPr>
            <w:tcW w:w="758" w:type="dxa"/>
          </w:tcPr>
          <w:p w14:paraId="549760B3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49C5D847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08" w:type="dxa"/>
          </w:tcPr>
          <w:p w14:paraId="23A5ABBF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74259D67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34CBEFA6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06B2F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</w:tcPr>
          <w:p w14:paraId="46E29910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Since the diagnosis, do you feel empty inside?</w:t>
            </w:r>
          </w:p>
        </w:tc>
        <w:tc>
          <w:tcPr>
            <w:tcW w:w="758" w:type="dxa"/>
          </w:tcPr>
          <w:p w14:paraId="57DF5DE8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7E23B5D5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08" w:type="dxa"/>
          </w:tcPr>
          <w:p w14:paraId="00875ED2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2CEAC791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1DF416D0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75CC2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5" w:type="dxa"/>
          </w:tcPr>
          <w:p w14:paraId="27816AF8">
            <w:pP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</w:rPr>
              <w:t>Does the illness make you feel cut off from others?</w:t>
            </w:r>
          </w:p>
        </w:tc>
        <w:tc>
          <w:tcPr>
            <w:tcW w:w="758" w:type="dxa"/>
          </w:tcPr>
          <w:p w14:paraId="18C87892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47" w:type="dxa"/>
          </w:tcPr>
          <w:p w14:paraId="13384807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908" w:type="dxa"/>
          </w:tcPr>
          <w:p w14:paraId="780A8155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03" w:type="dxa"/>
          </w:tcPr>
          <w:p w14:paraId="44EE0E09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  <w:tc>
          <w:tcPr>
            <w:tcW w:w="762" w:type="dxa"/>
          </w:tcPr>
          <w:p w14:paraId="6BA0927F">
            <w:pPr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</w:p>
        </w:tc>
      </w:tr>
      <w:tr w14:paraId="2A4D7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3" w:type="dxa"/>
            <w:gridSpan w:val="6"/>
            <w:vAlign w:val="center"/>
          </w:tcPr>
          <w:p w14:paraId="5B7DE258">
            <w:pPr>
              <w:jc w:val="both"/>
              <w:rPr>
                <w:rFonts w:hint="default" w:ascii="Times New Roman" w:hAnsi="Times New Roman" w:cs="Times New Roman"/>
                <w:color w:val="7030A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7030A0"/>
                <w:sz w:val="15"/>
                <w:szCs w:val="15"/>
                <w:vertAlign w:val="baseline"/>
                <w:lang w:val="en-US" w:eastAsia="zh-CN"/>
              </w:rPr>
              <w:t>This unidimensional scale comprises 7 items rated on a 5-point Likert scale ranging from never (1) to always (5), with total scores spanning 7–35. Higher scores reflect stronger perceived social isolation.</w:t>
            </w:r>
          </w:p>
        </w:tc>
      </w:tr>
    </w:tbl>
    <w:p w14:paraId="701BB107">
      <w:pPr>
        <w:rPr>
          <w:rFonts w:hint="eastAsia"/>
          <w:color w:val="7030A0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B33612"/>
    <w:rsid w:val="19B823CD"/>
    <w:rsid w:val="70C87915"/>
    <w:rsid w:val="78B3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06:28:00Z</dcterms:created>
  <dc:creator>傻馒</dc:creator>
  <cp:lastModifiedBy>傻馒</cp:lastModifiedBy>
  <dcterms:modified xsi:type="dcterms:W3CDTF">2025-04-09T11:2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D15F5050AC8409ABF699B7249BCB0D5_11</vt:lpwstr>
  </property>
  <property fmtid="{D5CDD505-2E9C-101B-9397-08002B2CF9AE}" pid="4" name="KSOTemplateDocerSaveRecord">
    <vt:lpwstr>eyJoZGlkIjoiYTI0OTY3YmY2MzEwODBiOWNjMDQwNGIyMGJkY2M2N2QiLCJ1c2VySWQiOiIzMTk2MjUwODAifQ==</vt:lpwstr>
  </property>
</Properties>
</file>